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122107" w14:textId="0EA5910C" w:rsidR="00AC5DDA" w:rsidRPr="007D2DE9" w:rsidRDefault="007D2DE9">
      <w:pPr>
        <w:rPr>
          <w:rFonts w:ascii="Times New Roman" w:hAnsi="Times New Roman" w:cs="Times New Roman"/>
          <w:sz w:val="24"/>
          <w:szCs w:val="24"/>
        </w:rPr>
      </w:pPr>
      <w:r w:rsidRPr="007D2DE9">
        <w:rPr>
          <w:rFonts w:ascii="Times New Roman" w:hAnsi="Times New Roman" w:cs="Times New Roman"/>
          <w:b/>
          <w:bCs/>
          <w:sz w:val="24"/>
          <w:szCs w:val="24"/>
        </w:rPr>
        <w:t>S3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C5DDA" w:rsidRPr="007D2DE9">
        <w:rPr>
          <w:rFonts w:ascii="Times New Roman" w:hAnsi="Times New Roman" w:cs="Times New Roman"/>
          <w:sz w:val="24"/>
          <w:szCs w:val="24"/>
        </w:rPr>
        <w:t>Typifying species within station groups and their contributions percentage for fish community structure (%)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959"/>
        <w:gridCol w:w="709"/>
        <w:gridCol w:w="850"/>
        <w:gridCol w:w="709"/>
        <w:gridCol w:w="850"/>
        <w:gridCol w:w="709"/>
        <w:gridCol w:w="851"/>
        <w:gridCol w:w="708"/>
      </w:tblGrid>
      <w:tr w:rsidR="008370C8" w:rsidRPr="001009CA" w14:paraId="5846F338" w14:textId="77777777" w:rsidTr="009E0F5A">
        <w:trPr>
          <w:trHeight w:val="526"/>
        </w:trPr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06311" w14:textId="7CFFC316" w:rsidR="008370C8" w:rsidRPr="001009CA" w:rsidRDefault="008370C8" w:rsidP="0010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B55932" w14:textId="0BE1E18B" w:rsidR="008370C8" w:rsidRPr="001009CA" w:rsidRDefault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Group 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2B9AB8" w14:textId="14E4684C" w:rsidR="008370C8" w:rsidRPr="001009CA" w:rsidRDefault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Group B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DB7097" w14:textId="103C5F62" w:rsidR="008370C8" w:rsidRPr="001009CA" w:rsidRDefault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Group 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7B3256" w14:textId="3C7E9786" w:rsidR="008370C8" w:rsidRPr="001009CA" w:rsidRDefault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Group D</w:t>
            </w:r>
          </w:p>
        </w:tc>
      </w:tr>
      <w:tr w:rsidR="00F15309" w:rsidRPr="001009CA" w14:paraId="40606AE4" w14:textId="6F10B5E6" w:rsidTr="009E0F5A">
        <w:tc>
          <w:tcPr>
            <w:tcW w:w="21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1D9E9C" w14:textId="77777777" w:rsidR="008370C8" w:rsidRPr="001009CA" w:rsidRDefault="008370C8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635A8935" w14:textId="498A9062" w:rsidR="008370C8" w:rsidRPr="001009CA" w:rsidRDefault="008370C8" w:rsidP="008370C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1009CA">
              <w:rPr>
                <w:rFonts w:ascii="Times New Roman" w:hAnsi="Times New Roman" w:cs="Times New Roman"/>
                <w:szCs w:val="21"/>
              </w:rPr>
              <w:t>Av.Sim</w:t>
            </w:r>
            <w:proofErr w:type="spellEnd"/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C61B00" w14:textId="3867F1ED" w:rsidR="008370C8" w:rsidRPr="001009CA" w:rsidRDefault="008370C8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C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4E9B7C" w14:textId="3E96E219" w:rsidR="008370C8" w:rsidRPr="001009CA" w:rsidRDefault="008370C8" w:rsidP="008370C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1009CA">
              <w:rPr>
                <w:rFonts w:ascii="Times New Roman" w:hAnsi="Times New Roman" w:cs="Times New Roman"/>
                <w:szCs w:val="21"/>
              </w:rPr>
              <w:t>Av.Sim</w:t>
            </w:r>
            <w:proofErr w:type="spellEnd"/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06ED99" w14:textId="3D6CA762" w:rsidR="008370C8" w:rsidRPr="001009CA" w:rsidRDefault="008370C8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C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AFA6BC" w14:textId="0946A9E7" w:rsidR="008370C8" w:rsidRPr="001009CA" w:rsidRDefault="008370C8" w:rsidP="008370C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1009CA">
              <w:rPr>
                <w:rFonts w:ascii="Times New Roman" w:hAnsi="Times New Roman" w:cs="Times New Roman"/>
                <w:szCs w:val="21"/>
              </w:rPr>
              <w:t>Av.Sim</w:t>
            </w:r>
            <w:proofErr w:type="spellEnd"/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F6233E" w14:textId="76F0C095" w:rsidR="008370C8" w:rsidRPr="001009CA" w:rsidRDefault="008370C8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C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9C471A" w14:textId="5AB92830" w:rsidR="008370C8" w:rsidRPr="001009CA" w:rsidRDefault="008370C8" w:rsidP="008370C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1009CA">
              <w:rPr>
                <w:rFonts w:ascii="Times New Roman" w:hAnsi="Times New Roman" w:cs="Times New Roman"/>
                <w:szCs w:val="21"/>
              </w:rPr>
              <w:t>Av.Sim</w:t>
            </w:r>
            <w:proofErr w:type="spellEnd"/>
            <w:proofErr w:type="gram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F1F2D37" w14:textId="0C47ABDB" w:rsidR="008370C8" w:rsidRPr="001009CA" w:rsidRDefault="008370C8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Con</w:t>
            </w:r>
          </w:p>
        </w:tc>
      </w:tr>
      <w:tr w:rsidR="00F15309" w:rsidRPr="001009CA" w14:paraId="69749EF0" w14:textId="59A29AA9" w:rsidTr="009E0F5A">
        <w:tc>
          <w:tcPr>
            <w:tcW w:w="2160" w:type="dxa"/>
            <w:tcBorders>
              <w:top w:val="single" w:sz="4" w:space="0" w:color="auto"/>
            </w:tcBorders>
          </w:tcPr>
          <w:p w14:paraId="4DF17A61" w14:textId="37264B24" w:rsidR="00B51FAF" w:rsidRPr="001009CA" w:rsidRDefault="00B51FAF" w:rsidP="00B51FA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emiculter</w:t>
            </w:r>
            <w:proofErr w:type="spellEnd"/>
            <w:r w:rsidR="00F1530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ucisculus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43F0CC01" w14:textId="49E91D80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3.3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C0C20E" w14:textId="0CAC560D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17.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CF2A5E" w14:textId="581DC94F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082965" w14:textId="77777777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99101F" w14:textId="12BBBD24" w:rsidR="00B51FAF" w:rsidRPr="001009CA" w:rsidRDefault="00B51FAF" w:rsidP="00B51FAF">
            <w:pPr>
              <w:rPr>
                <w:rFonts w:ascii="Times New Roman" w:hAnsi="Times New Roman" w:cs="Times New Roman" w:hint="eastAsia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12.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6775A8" w14:textId="255D1FD3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34.4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0C4309" w14:textId="6D385024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E1418A4" w14:textId="77777777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5309" w:rsidRPr="001009CA" w14:paraId="617FEFEB" w14:textId="6ED459AD" w:rsidTr="009E0F5A">
        <w:tc>
          <w:tcPr>
            <w:tcW w:w="2160" w:type="dxa"/>
          </w:tcPr>
          <w:p w14:paraId="3A0241E4" w14:textId="7A4549E0" w:rsidR="00B51FAF" w:rsidRPr="008226C1" w:rsidRDefault="00B51FAF" w:rsidP="008226C1">
            <w:pPr>
              <w:widowControl/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</w:pP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emiculterella</w:t>
            </w:r>
            <w:proofErr w:type="spellEnd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auvagei</w:t>
            </w:r>
            <w:proofErr w:type="spellEnd"/>
          </w:p>
        </w:tc>
        <w:tc>
          <w:tcPr>
            <w:tcW w:w="959" w:type="dxa"/>
          </w:tcPr>
          <w:p w14:paraId="03A6A677" w14:textId="006B701A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709" w:type="dxa"/>
          </w:tcPr>
          <w:p w14:paraId="46603C84" w14:textId="460B8262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13.47</w:t>
            </w:r>
          </w:p>
        </w:tc>
        <w:tc>
          <w:tcPr>
            <w:tcW w:w="850" w:type="dxa"/>
          </w:tcPr>
          <w:p w14:paraId="2B4CE685" w14:textId="12970324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E63BE64" w14:textId="77777777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0343423" w14:textId="4370185F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F07BD0C" w14:textId="77777777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DC108EB" w14:textId="3A8411E8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2.76</w:t>
            </w:r>
          </w:p>
        </w:tc>
        <w:tc>
          <w:tcPr>
            <w:tcW w:w="708" w:type="dxa"/>
          </w:tcPr>
          <w:p w14:paraId="6381232D" w14:textId="435F28CF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7.93</w:t>
            </w:r>
          </w:p>
        </w:tc>
      </w:tr>
      <w:tr w:rsidR="00F15309" w:rsidRPr="001009CA" w14:paraId="0ECF2B5F" w14:textId="78FA84AE" w:rsidTr="009E0F5A">
        <w:tc>
          <w:tcPr>
            <w:tcW w:w="2160" w:type="dxa"/>
          </w:tcPr>
          <w:p w14:paraId="0423EE54" w14:textId="4F3022A4" w:rsidR="00B51FAF" w:rsidRPr="008226C1" w:rsidRDefault="00B51FAF" w:rsidP="008226C1">
            <w:pPr>
              <w:widowControl/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</w:pP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qualidus</w:t>
            </w:r>
            <w:proofErr w:type="spellEnd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rgentatus</w:t>
            </w:r>
            <w:proofErr w:type="spellEnd"/>
          </w:p>
        </w:tc>
        <w:tc>
          <w:tcPr>
            <w:tcW w:w="959" w:type="dxa"/>
          </w:tcPr>
          <w:p w14:paraId="717ACBD4" w14:textId="001E8B6E" w:rsidR="00B51FAF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2.28</w:t>
            </w:r>
          </w:p>
        </w:tc>
        <w:tc>
          <w:tcPr>
            <w:tcW w:w="709" w:type="dxa"/>
          </w:tcPr>
          <w:p w14:paraId="424547FB" w14:textId="5664F594" w:rsidR="00B51FAF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11.64</w:t>
            </w:r>
          </w:p>
        </w:tc>
        <w:tc>
          <w:tcPr>
            <w:tcW w:w="850" w:type="dxa"/>
          </w:tcPr>
          <w:p w14:paraId="0EEA7084" w14:textId="51804E36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DFFD807" w14:textId="77777777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2EB2C07" w14:textId="1B19DE84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41.44</w:t>
            </w:r>
          </w:p>
        </w:tc>
        <w:tc>
          <w:tcPr>
            <w:tcW w:w="709" w:type="dxa"/>
          </w:tcPr>
          <w:p w14:paraId="133CC325" w14:textId="5077B295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85.18</w:t>
            </w:r>
          </w:p>
        </w:tc>
        <w:tc>
          <w:tcPr>
            <w:tcW w:w="851" w:type="dxa"/>
          </w:tcPr>
          <w:p w14:paraId="2304EB9A" w14:textId="15C0745D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3DC0F8F4" w14:textId="77777777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5309" w:rsidRPr="001009CA" w14:paraId="2EBB12FD" w14:textId="36B6E7EF" w:rsidTr="009E0F5A">
        <w:tc>
          <w:tcPr>
            <w:tcW w:w="2160" w:type="dxa"/>
          </w:tcPr>
          <w:p w14:paraId="3CBF865F" w14:textId="04ADC89F" w:rsidR="00B51FAF" w:rsidRPr="008226C1" w:rsidRDefault="00EA34A7" w:rsidP="008226C1">
            <w:pPr>
              <w:widowControl/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</w:pP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argentea</w:t>
            </w:r>
          </w:p>
        </w:tc>
        <w:tc>
          <w:tcPr>
            <w:tcW w:w="959" w:type="dxa"/>
          </w:tcPr>
          <w:p w14:paraId="1A92C075" w14:textId="41E224D9" w:rsidR="00B51FAF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709" w:type="dxa"/>
          </w:tcPr>
          <w:p w14:paraId="280053C1" w14:textId="43107C7B" w:rsidR="00B51FAF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11.51</w:t>
            </w:r>
          </w:p>
        </w:tc>
        <w:tc>
          <w:tcPr>
            <w:tcW w:w="850" w:type="dxa"/>
          </w:tcPr>
          <w:p w14:paraId="0AEE0918" w14:textId="594ADCAA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D1BBE6D" w14:textId="77777777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8DFA739" w14:textId="7AE2E297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702A54B" w14:textId="77777777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71F16D0" w14:textId="3387422E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21EC899A" w14:textId="77777777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5309" w:rsidRPr="001009CA" w14:paraId="653D91D9" w14:textId="5E874773" w:rsidTr="009E0F5A">
        <w:tc>
          <w:tcPr>
            <w:tcW w:w="2160" w:type="dxa"/>
          </w:tcPr>
          <w:p w14:paraId="6543878D" w14:textId="19F6237A" w:rsidR="00B51FAF" w:rsidRPr="008226C1" w:rsidRDefault="00EA34A7" w:rsidP="008226C1">
            <w:pPr>
              <w:widowControl/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</w:pPr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rassius auratus</w:t>
            </w:r>
          </w:p>
        </w:tc>
        <w:tc>
          <w:tcPr>
            <w:tcW w:w="959" w:type="dxa"/>
          </w:tcPr>
          <w:p w14:paraId="6AB41173" w14:textId="76EE7FB8" w:rsidR="00B51FAF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709" w:type="dxa"/>
          </w:tcPr>
          <w:p w14:paraId="12D077D0" w14:textId="083ED14C" w:rsidR="00B51FAF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8.82</w:t>
            </w:r>
          </w:p>
        </w:tc>
        <w:tc>
          <w:tcPr>
            <w:tcW w:w="850" w:type="dxa"/>
          </w:tcPr>
          <w:p w14:paraId="190E51D4" w14:textId="30265557" w:rsidR="00B51FAF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709" w:type="dxa"/>
          </w:tcPr>
          <w:p w14:paraId="27961B08" w14:textId="4B441331" w:rsidR="00B51FAF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8.07</w:t>
            </w:r>
          </w:p>
        </w:tc>
        <w:tc>
          <w:tcPr>
            <w:tcW w:w="850" w:type="dxa"/>
          </w:tcPr>
          <w:p w14:paraId="5565FED1" w14:textId="6DDF38E2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CBC2037" w14:textId="77777777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4ED78BC" w14:textId="48981074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06CCECFC" w14:textId="77777777" w:rsidR="00B51FAF" w:rsidRPr="001009CA" w:rsidRDefault="00B51FAF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5309" w:rsidRPr="001009CA" w14:paraId="2EDFA39C" w14:textId="77777777" w:rsidTr="009E0F5A">
        <w:tc>
          <w:tcPr>
            <w:tcW w:w="2160" w:type="dxa"/>
          </w:tcPr>
          <w:p w14:paraId="40228DD3" w14:textId="76C56E0F" w:rsidR="00EA34A7" w:rsidRPr="001009CA" w:rsidRDefault="00EA34A7" w:rsidP="00EA34A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avidi</w:t>
            </w:r>
            <w:proofErr w:type="spellEnd"/>
          </w:p>
        </w:tc>
        <w:tc>
          <w:tcPr>
            <w:tcW w:w="959" w:type="dxa"/>
          </w:tcPr>
          <w:p w14:paraId="08A7A91A" w14:textId="12FF89CA" w:rsidR="00EA34A7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7.72</w:t>
            </w:r>
          </w:p>
        </w:tc>
        <w:tc>
          <w:tcPr>
            <w:tcW w:w="709" w:type="dxa"/>
          </w:tcPr>
          <w:p w14:paraId="230F0EEF" w14:textId="0C5753AA" w:rsidR="00EA34A7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8.80</w:t>
            </w:r>
          </w:p>
        </w:tc>
        <w:tc>
          <w:tcPr>
            <w:tcW w:w="850" w:type="dxa"/>
          </w:tcPr>
          <w:p w14:paraId="13BC9B0D" w14:textId="77777777" w:rsidR="00EA34A7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5950C5A" w14:textId="77777777" w:rsidR="00EA34A7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207AF3E" w14:textId="77777777" w:rsidR="00EA34A7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BDA8921" w14:textId="77777777" w:rsidR="00EA34A7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9CBAC42" w14:textId="77777777" w:rsidR="00EA34A7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659C0E5B" w14:textId="77777777" w:rsidR="00EA34A7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5309" w:rsidRPr="001009CA" w14:paraId="321648C1" w14:textId="77777777" w:rsidTr="009E0F5A">
        <w:tc>
          <w:tcPr>
            <w:tcW w:w="2160" w:type="dxa"/>
          </w:tcPr>
          <w:p w14:paraId="1DB23CEA" w14:textId="531D76CC" w:rsidR="00EA34A7" w:rsidRPr="001009CA" w:rsidRDefault="00783296" w:rsidP="00EA34A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elteobagrus</w:t>
            </w:r>
            <w:proofErr w:type="spellEnd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ulvidraco</w:t>
            </w:r>
            <w:proofErr w:type="spellEnd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959" w:type="dxa"/>
          </w:tcPr>
          <w:p w14:paraId="59D79940" w14:textId="337C1107" w:rsidR="00EA34A7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709" w:type="dxa"/>
          </w:tcPr>
          <w:p w14:paraId="3F1F0797" w14:textId="7A65C0B2" w:rsidR="00EA34A7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6.21</w:t>
            </w:r>
          </w:p>
        </w:tc>
        <w:tc>
          <w:tcPr>
            <w:tcW w:w="850" w:type="dxa"/>
          </w:tcPr>
          <w:p w14:paraId="2472EF71" w14:textId="65322474" w:rsidR="00EA34A7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4.67</w:t>
            </w:r>
          </w:p>
        </w:tc>
        <w:tc>
          <w:tcPr>
            <w:tcW w:w="709" w:type="dxa"/>
          </w:tcPr>
          <w:p w14:paraId="685895BE" w14:textId="363AA414" w:rsidR="00EA34A7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13.62</w:t>
            </w:r>
          </w:p>
        </w:tc>
        <w:tc>
          <w:tcPr>
            <w:tcW w:w="850" w:type="dxa"/>
          </w:tcPr>
          <w:p w14:paraId="2975961B" w14:textId="77777777" w:rsidR="00EA34A7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F0C5BDB" w14:textId="77777777" w:rsidR="00EA34A7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82CB66D" w14:textId="77777777" w:rsidR="00EA34A7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265F5395" w14:textId="77777777" w:rsidR="00EA34A7" w:rsidRPr="001009CA" w:rsidRDefault="00EA34A7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5309" w:rsidRPr="001009CA" w14:paraId="21A784B9" w14:textId="77777777" w:rsidTr="009E0F5A">
        <w:tc>
          <w:tcPr>
            <w:tcW w:w="2160" w:type="dxa"/>
          </w:tcPr>
          <w:p w14:paraId="4299362C" w14:textId="02BA926B" w:rsidR="00783296" w:rsidRPr="001009CA" w:rsidRDefault="00783296" w:rsidP="00EA34A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icrolepis</w:t>
            </w:r>
            <w:proofErr w:type="spellEnd"/>
          </w:p>
        </w:tc>
        <w:tc>
          <w:tcPr>
            <w:tcW w:w="959" w:type="dxa"/>
          </w:tcPr>
          <w:p w14:paraId="0AC003EA" w14:textId="77777777" w:rsidR="00783296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362D7E4" w14:textId="77777777" w:rsidR="00783296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200FBEE" w14:textId="400F630D" w:rsidR="00783296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5.38</w:t>
            </w:r>
          </w:p>
        </w:tc>
        <w:tc>
          <w:tcPr>
            <w:tcW w:w="709" w:type="dxa"/>
          </w:tcPr>
          <w:p w14:paraId="7ACD927A" w14:textId="07FAEA83" w:rsidR="00783296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15.66</w:t>
            </w:r>
          </w:p>
        </w:tc>
        <w:tc>
          <w:tcPr>
            <w:tcW w:w="850" w:type="dxa"/>
          </w:tcPr>
          <w:p w14:paraId="3B795B4B" w14:textId="77777777" w:rsidR="00783296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9B0184D" w14:textId="77777777" w:rsidR="00783296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3A10376" w14:textId="77777777" w:rsidR="00783296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430E9644" w14:textId="77777777" w:rsidR="00783296" w:rsidRPr="001009CA" w:rsidRDefault="00783296" w:rsidP="008370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5309" w:rsidRPr="001009CA" w14:paraId="22929471" w14:textId="77777777" w:rsidTr="009E0F5A">
        <w:tc>
          <w:tcPr>
            <w:tcW w:w="2160" w:type="dxa"/>
          </w:tcPr>
          <w:p w14:paraId="241EF5BC" w14:textId="7FEBE902" w:rsidR="00783296" w:rsidRPr="001009CA" w:rsidRDefault="00783296" w:rsidP="0078329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emibarbus</w:t>
            </w:r>
            <w:proofErr w:type="spellEnd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abeo</w:t>
            </w:r>
            <w:proofErr w:type="spellEnd"/>
          </w:p>
        </w:tc>
        <w:tc>
          <w:tcPr>
            <w:tcW w:w="959" w:type="dxa"/>
          </w:tcPr>
          <w:p w14:paraId="52C5FF1E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0D9093A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143BC0D" w14:textId="649229DE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3.60</w:t>
            </w:r>
          </w:p>
        </w:tc>
        <w:tc>
          <w:tcPr>
            <w:tcW w:w="709" w:type="dxa"/>
          </w:tcPr>
          <w:p w14:paraId="4E923196" w14:textId="58381148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10.48</w:t>
            </w:r>
          </w:p>
        </w:tc>
        <w:tc>
          <w:tcPr>
            <w:tcW w:w="850" w:type="dxa"/>
          </w:tcPr>
          <w:p w14:paraId="598532DD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5FD2D49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CBF4407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10A199B6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5309" w:rsidRPr="001009CA" w14:paraId="48B3191F" w14:textId="77777777" w:rsidTr="009E0F5A">
        <w:tc>
          <w:tcPr>
            <w:tcW w:w="2160" w:type="dxa"/>
          </w:tcPr>
          <w:p w14:paraId="571DE951" w14:textId="4D102B81" w:rsidR="00783296" w:rsidRPr="001009CA" w:rsidRDefault="00783296" w:rsidP="0078329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Cyprinus </w:t>
            </w: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rpio</w:t>
            </w:r>
            <w:proofErr w:type="spellEnd"/>
          </w:p>
        </w:tc>
        <w:tc>
          <w:tcPr>
            <w:tcW w:w="959" w:type="dxa"/>
          </w:tcPr>
          <w:p w14:paraId="318C9A79" w14:textId="385A478E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A0EE9D2" w14:textId="7A77F5CA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92D23A3" w14:textId="034BC1B5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709" w:type="dxa"/>
          </w:tcPr>
          <w:p w14:paraId="43BCF1EA" w14:textId="040EC3C2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6.90</w:t>
            </w:r>
          </w:p>
        </w:tc>
        <w:tc>
          <w:tcPr>
            <w:tcW w:w="850" w:type="dxa"/>
          </w:tcPr>
          <w:p w14:paraId="429985B5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6AB5995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6986106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5ECF1059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5309" w:rsidRPr="001009CA" w14:paraId="4C228E2C" w14:textId="77777777" w:rsidTr="009E0F5A">
        <w:tc>
          <w:tcPr>
            <w:tcW w:w="2160" w:type="dxa"/>
          </w:tcPr>
          <w:p w14:paraId="30F1C111" w14:textId="4DDA079C" w:rsidR="00783296" w:rsidRPr="001009CA" w:rsidRDefault="00783296" w:rsidP="0078329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Zacco</w:t>
            </w:r>
            <w:proofErr w:type="spellEnd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platypus</w:t>
            </w:r>
          </w:p>
        </w:tc>
        <w:tc>
          <w:tcPr>
            <w:tcW w:w="959" w:type="dxa"/>
          </w:tcPr>
          <w:p w14:paraId="458888DC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1F7380A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42DA27D" w14:textId="55A9E163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709" w:type="dxa"/>
          </w:tcPr>
          <w:p w14:paraId="05BF5A7F" w14:textId="167C4C41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6.23</w:t>
            </w:r>
          </w:p>
        </w:tc>
        <w:tc>
          <w:tcPr>
            <w:tcW w:w="850" w:type="dxa"/>
          </w:tcPr>
          <w:p w14:paraId="18FF7FBF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CD4926A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2019FB0" w14:textId="5D21F9EA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6.13</w:t>
            </w:r>
          </w:p>
        </w:tc>
        <w:tc>
          <w:tcPr>
            <w:tcW w:w="708" w:type="dxa"/>
          </w:tcPr>
          <w:p w14:paraId="3357D8BD" w14:textId="23C58528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17.59</w:t>
            </w:r>
          </w:p>
        </w:tc>
      </w:tr>
      <w:tr w:rsidR="00F15309" w:rsidRPr="001009CA" w14:paraId="66536080" w14:textId="77777777" w:rsidTr="009E0F5A">
        <w:tc>
          <w:tcPr>
            <w:tcW w:w="2160" w:type="dxa"/>
          </w:tcPr>
          <w:p w14:paraId="5119B265" w14:textId="24550C25" w:rsidR="00783296" w:rsidRPr="001009CA" w:rsidRDefault="00783296" w:rsidP="0078329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pinibarbus</w:t>
            </w:r>
            <w:proofErr w:type="spellEnd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ollandi</w:t>
            </w:r>
            <w:proofErr w:type="spellEnd"/>
          </w:p>
        </w:tc>
        <w:tc>
          <w:tcPr>
            <w:tcW w:w="959" w:type="dxa"/>
          </w:tcPr>
          <w:p w14:paraId="61DDAF38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097F214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02EB0F9" w14:textId="04D82ADC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1.94</w:t>
            </w:r>
          </w:p>
        </w:tc>
        <w:tc>
          <w:tcPr>
            <w:tcW w:w="709" w:type="dxa"/>
          </w:tcPr>
          <w:p w14:paraId="0A4813C8" w14:textId="3C44A75D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5.65</w:t>
            </w:r>
          </w:p>
        </w:tc>
        <w:tc>
          <w:tcPr>
            <w:tcW w:w="850" w:type="dxa"/>
          </w:tcPr>
          <w:p w14:paraId="0A2B9289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4A1520F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BD5DD71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569D29A4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5309" w:rsidRPr="001009CA" w14:paraId="0AC32AD2" w14:textId="77777777" w:rsidTr="009E0F5A">
        <w:tc>
          <w:tcPr>
            <w:tcW w:w="2160" w:type="dxa"/>
          </w:tcPr>
          <w:p w14:paraId="5FC57B49" w14:textId="5FEE56EC" w:rsidR="00783296" w:rsidRPr="001009CA" w:rsidRDefault="00783296" w:rsidP="0078329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aurogobio</w:t>
            </w:r>
            <w:proofErr w:type="spellEnd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009C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abryi</w:t>
            </w:r>
            <w:proofErr w:type="spellEnd"/>
          </w:p>
        </w:tc>
        <w:tc>
          <w:tcPr>
            <w:tcW w:w="959" w:type="dxa"/>
          </w:tcPr>
          <w:p w14:paraId="361791B6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13DC610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9E43092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2284C4C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F03D1CF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094AFA3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322FE52" w14:textId="7BAFB3BF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7.81</w:t>
            </w:r>
          </w:p>
        </w:tc>
        <w:tc>
          <w:tcPr>
            <w:tcW w:w="708" w:type="dxa"/>
          </w:tcPr>
          <w:p w14:paraId="40835E3D" w14:textId="6962D1DC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22.41</w:t>
            </w:r>
          </w:p>
        </w:tc>
      </w:tr>
      <w:tr w:rsidR="00F15309" w:rsidRPr="001009CA" w14:paraId="08392D6F" w14:textId="6DD5E29F" w:rsidTr="009E0F5A">
        <w:tc>
          <w:tcPr>
            <w:tcW w:w="2160" w:type="dxa"/>
            <w:tcBorders>
              <w:bottom w:val="single" w:sz="4" w:space="0" w:color="auto"/>
            </w:tcBorders>
          </w:tcPr>
          <w:p w14:paraId="59D43D30" w14:textId="3B59A554" w:rsidR="00783296" w:rsidRPr="001009CA" w:rsidRDefault="00DA33A8" w:rsidP="0078329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09CA">
              <w:rPr>
                <w:rFonts w:ascii="Times New Roman" w:hAnsi="Times New Roman" w:cs="Times New Roman"/>
                <w:i/>
                <w:iCs/>
                <w:szCs w:val="21"/>
              </w:rPr>
              <w:t>Opsariichthys</w:t>
            </w:r>
            <w:proofErr w:type="spellEnd"/>
            <w:r w:rsidRPr="001009C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009CA">
              <w:rPr>
                <w:rFonts w:ascii="Times New Roman" w:hAnsi="Times New Roman" w:cs="Times New Roman"/>
                <w:i/>
                <w:iCs/>
                <w:szCs w:val="21"/>
              </w:rPr>
              <w:t>bidens</w:t>
            </w:r>
            <w:proofErr w:type="spellEnd"/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3E3C4D01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7381A9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62EECA" w14:textId="53DCC4B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B08C08C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6F838A" w14:textId="1F8B38A4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35CD76" w14:textId="77777777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161BE6" w14:textId="2869752C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4.5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63D191" w14:textId="2F0C895B" w:rsidR="00783296" w:rsidRPr="001009CA" w:rsidRDefault="00783296" w:rsidP="00783296">
            <w:pPr>
              <w:rPr>
                <w:rFonts w:ascii="Times New Roman" w:hAnsi="Times New Roman" w:cs="Times New Roman"/>
                <w:szCs w:val="21"/>
              </w:rPr>
            </w:pPr>
            <w:r w:rsidRPr="001009CA">
              <w:rPr>
                <w:rFonts w:ascii="Times New Roman" w:hAnsi="Times New Roman" w:cs="Times New Roman"/>
                <w:szCs w:val="21"/>
              </w:rPr>
              <w:t>13.10</w:t>
            </w:r>
          </w:p>
        </w:tc>
      </w:tr>
    </w:tbl>
    <w:p w14:paraId="28B4CA85" w14:textId="1C412BFA" w:rsidR="00C97896" w:rsidRPr="001009CA" w:rsidRDefault="008370C8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1009CA">
        <w:rPr>
          <w:rFonts w:ascii="Times New Roman" w:hAnsi="Times New Roman" w:cs="Times New Roman"/>
          <w:szCs w:val="21"/>
        </w:rPr>
        <w:t>Av.Sim</w:t>
      </w:r>
      <w:proofErr w:type="spellEnd"/>
      <w:proofErr w:type="gramEnd"/>
      <w:r w:rsidRPr="001009CA">
        <w:rPr>
          <w:rFonts w:ascii="Times New Roman" w:hAnsi="Times New Roman" w:cs="Times New Roman"/>
          <w:szCs w:val="21"/>
        </w:rPr>
        <w:t>: Average similarity; Con: Rate of contribution. The same as below</w:t>
      </w:r>
    </w:p>
    <w:sectPr w:rsidR="00C97896" w:rsidRPr="00100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1BBE77" w14:textId="77777777" w:rsidR="003B2B25" w:rsidRDefault="003B2B25" w:rsidP="00AC5DDA">
      <w:r>
        <w:separator/>
      </w:r>
    </w:p>
  </w:endnote>
  <w:endnote w:type="continuationSeparator" w:id="0">
    <w:p w14:paraId="746E4E85" w14:textId="77777777" w:rsidR="003B2B25" w:rsidRDefault="003B2B25" w:rsidP="00AC5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8EA3EF" w14:textId="77777777" w:rsidR="003B2B25" w:rsidRDefault="003B2B25" w:rsidP="00AC5DDA">
      <w:r>
        <w:separator/>
      </w:r>
    </w:p>
  </w:footnote>
  <w:footnote w:type="continuationSeparator" w:id="0">
    <w:p w14:paraId="5EFA81B4" w14:textId="77777777" w:rsidR="003B2B25" w:rsidRDefault="003B2B25" w:rsidP="00AC5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896"/>
    <w:rsid w:val="001009CA"/>
    <w:rsid w:val="003B2B25"/>
    <w:rsid w:val="00783296"/>
    <w:rsid w:val="007D2DE9"/>
    <w:rsid w:val="008226C1"/>
    <w:rsid w:val="008370C8"/>
    <w:rsid w:val="009E0F5A"/>
    <w:rsid w:val="00A37DC4"/>
    <w:rsid w:val="00AC5DDA"/>
    <w:rsid w:val="00AE54CC"/>
    <w:rsid w:val="00B51FAF"/>
    <w:rsid w:val="00BD084A"/>
    <w:rsid w:val="00C97896"/>
    <w:rsid w:val="00DA33A8"/>
    <w:rsid w:val="00EA34A7"/>
    <w:rsid w:val="00F15309"/>
    <w:rsid w:val="00F2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FDB24"/>
  <w15:chartTrackingRefBased/>
  <w15:docId w15:val="{91839A49-7A2B-4AF9-B428-3C25082C9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5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5D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5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5DDA"/>
    <w:rPr>
      <w:sz w:val="18"/>
      <w:szCs w:val="18"/>
    </w:rPr>
  </w:style>
  <w:style w:type="table" w:styleId="a7">
    <w:name w:val="Table Grid"/>
    <w:basedOn w:val="a1"/>
    <w:uiPriority w:val="39"/>
    <w:rsid w:val="00AC5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370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370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6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子莫</dc:creator>
  <cp:keywords/>
  <dc:description/>
  <cp:lastModifiedBy>史 子莫</cp:lastModifiedBy>
  <cp:revision>8</cp:revision>
  <dcterms:created xsi:type="dcterms:W3CDTF">2020-08-21T13:50:00Z</dcterms:created>
  <dcterms:modified xsi:type="dcterms:W3CDTF">2020-10-24T11:44:00Z</dcterms:modified>
</cp:coreProperties>
</file>